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468" w:tblpY="402"/>
        <w:tblOverlap w:val="never"/>
        <w:tblW w:w="21147" w:type="dxa"/>
        <w:tblLook w:val="04A0" w:firstRow="1" w:lastRow="0" w:firstColumn="1" w:lastColumn="0" w:noHBand="0" w:noVBand="1"/>
      </w:tblPr>
      <w:tblGrid>
        <w:gridCol w:w="2185"/>
        <w:gridCol w:w="8264"/>
        <w:gridCol w:w="10698"/>
      </w:tblGrid>
      <w:tr w:rsidR="00D85A92" w14:paraId="4F8A5F64" w14:textId="77777777" w:rsidTr="0015765E">
        <w:trPr>
          <w:trHeight w:val="568"/>
        </w:trPr>
        <w:tc>
          <w:tcPr>
            <w:tcW w:w="21147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BD12E2" w14:textId="318F7A42" w:rsidR="00D85A92" w:rsidRPr="0015765E" w:rsidRDefault="0017123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</w:rPr>
            </w:pPr>
            <w:r w:rsidRPr="006B05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157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upplemental Table 1 DNA oligonucleotides used in the present study (written 5</w:t>
            </w:r>
            <w:r w:rsidR="00B2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’</w:t>
            </w:r>
            <w:r w:rsidRPr="00157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→3</w:t>
            </w:r>
            <w:r w:rsidR="00B270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’</w:t>
            </w:r>
            <w:r w:rsidR="0015765E" w:rsidRPr="00157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D85A92" w14:paraId="241739EC" w14:textId="77777777" w:rsidTr="0015765E">
        <w:trPr>
          <w:trHeight w:val="500"/>
        </w:trPr>
        <w:tc>
          <w:tcPr>
            <w:tcW w:w="232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7A507B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ligonucleotides</w:t>
            </w:r>
          </w:p>
        </w:tc>
        <w:tc>
          <w:tcPr>
            <w:tcW w:w="820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6E274C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oward</w:t>
            </w:r>
            <w:proofErr w:type="spellEnd"/>
          </w:p>
        </w:tc>
        <w:tc>
          <w:tcPr>
            <w:tcW w:w="1061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E65351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</w:tr>
      <w:tr w:rsidR="00D85A92" w14:paraId="6CE367DA" w14:textId="77777777">
        <w:trPr>
          <w:trHeight w:val="64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D100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ebra-T7-pard3aa-gRNA</w:t>
            </w:r>
          </w:p>
        </w:tc>
        <w:tc>
          <w:tcPr>
            <w:tcW w:w="8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C4AB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GGTAATACGACTCACTATAGGTTGGCACTGAGAGAAGAGGTTTTAGAGCTAGAAATAGC</w:t>
            </w:r>
          </w:p>
        </w:tc>
        <w:tc>
          <w:tcPr>
            <w:tcW w:w="10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9B86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AAGCACCGACTCGGTGCCACTTTTTCAAGTTGATAACGGACTAGCCTTATTTTAACTTGCTATTTCTAGCTCTAAAAC</w:t>
            </w:r>
          </w:p>
        </w:tc>
      </w:tr>
      <w:tr w:rsidR="00D85A92" w14:paraId="6DFEA899" w14:textId="77777777">
        <w:trPr>
          <w:trHeight w:val="62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FFEB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ebra-T7-pard3ab-gRNA</w:t>
            </w:r>
          </w:p>
        </w:tc>
        <w:tc>
          <w:tcPr>
            <w:tcW w:w="8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BF99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ATACGACTCACTATAGGACCGCTGGCTGGAGAGGCGTTTTAGAGCTAGAAATAGC</w:t>
            </w:r>
          </w:p>
        </w:tc>
        <w:tc>
          <w:tcPr>
            <w:tcW w:w="10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39B5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AAGCACCGACTCGGTGCCACTTTTTCAAGTTGATAACGGACTAGCCTTATTTTAACTTGCTATTTCTAGCTCTAAAAC</w:t>
            </w:r>
          </w:p>
        </w:tc>
      </w:tr>
      <w:tr w:rsidR="00D85A92" w14:paraId="0EC98735" w14:textId="77777777">
        <w:trPr>
          <w:trHeight w:val="32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D93C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-pard3aa-seq</w:t>
            </w:r>
          </w:p>
        </w:tc>
        <w:tc>
          <w:tcPr>
            <w:tcW w:w="8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C31C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ACGATATTACCGCACACCT</w:t>
            </w:r>
          </w:p>
        </w:tc>
        <w:tc>
          <w:tcPr>
            <w:tcW w:w="10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1416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CGACTATAAGAAACGTTGCA</w:t>
            </w:r>
          </w:p>
        </w:tc>
      </w:tr>
      <w:tr w:rsidR="00D85A92" w14:paraId="030E8172" w14:textId="77777777">
        <w:trPr>
          <w:trHeight w:val="31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AF6E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-pard3ab-seq</w:t>
            </w:r>
          </w:p>
        </w:tc>
        <w:tc>
          <w:tcPr>
            <w:tcW w:w="8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AEB20" w14:textId="77777777" w:rsidR="00D85A92" w:rsidRPr="0015765E" w:rsidRDefault="0017123A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AGGGCGTCTGTAACCATGT</w:t>
            </w:r>
          </w:p>
        </w:tc>
        <w:tc>
          <w:tcPr>
            <w:tcW w:w="10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AEE23" w14:textId="77777777" w:rsidR="00D85A92" w:rsidRPr="0015765E" w:rsidRDefault="0017123A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CCATAACTCAGCTCACCCG</w:t>
            </w:r>
          </w:p>
        </w:tc>
      </w:tr>
      <w:tr w:rsidR="00D85A92" w14:paraId="5ED11159" w14:textId="77777777">
        <w:trPr>
          <w:trHeight w:val="31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A5E3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hPARD3 </w:t>
            </w:r>
          </w:p>
        </w:tc>
        <w:tc>
          <w:tcPr>
            <w:tcW w:w="8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ED81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CGTCGACCATGAAAGTGACCGTGTGCTTC</w:t>
            </w:r>
          </w:p>
        </w:tc>
        <w:tc>
          <w:tcPr>
            <w:tcW w:w="10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37E5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GGCGGCCGCAGATCTCCTACACCGCTTAAAGGCAC</w:t>
            </w:r>
          </w:p>
        </w:tc>
      </w:tr>
      <w:tr w:rsidR="00D85A92" w14:paraId="0EF96164" w14:textId="77777777">
        <w:trPr>
          <w:trHeight w:val="3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7646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hPARD3-1012 </w:t>
            </w:r>
            <w:proofErr w:type="spellStart"/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i</w:t>
            </w:r>
            <w:proofErr w:type="spellEnd"/>
          </w:p>
        </w:tc>
        <w:tc>
          <w:tcPr>
            <w:tcW w:w="8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D2755" w14:textId="77777777" w:rsidR="00D85A92" w:rsidRPr="0015765E" w:rsidRDefault="0017123A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CCTTCGAAATAGAAGATTTGGAACAAGCACAACATATGTTTC</w:t>
            </w:r>
          </w:p>
        </w:tc>
        <w:tc>
          <w:tcPr>
            <w:tcW w:w="10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C1CB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AACATATGTTGTGCTTGTTCCAAATCTTCTATTTCGAAGGTC</w:t>
            </w:r>
          </w:p>
        </w:tc>
      </w:tr>
      <w:tr w:rsidR="00D85A92" w14:paraId="744AAF41" w14:textId="77777777">
        <w:trPr>
          <w:trHeight w:val="31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E83D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hPARD3-1012 </w:t>
            </w:r>
          </w:p>
        </w:tc>
        <w:tc>
          <w:tcPr>
            <w:tcW w:w="8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1465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CGTCGACCATGAAAGTGACCGTGTGCTTC</w:t>
            </w:r>
          </w:p>
        </w:tc>
        <w:tc>
          <w:tcPr>
            <w:tcW w:w="10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554A" w14:textId="77777777" w:rsidR="00D85A92" w:rsidRPr="0015765E" w:rsidRDefault="0017123A">
            <w:pPr>
              <w:widowControl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GGCGGCCGCAGATCTTTATTTGCTGCAGGAACCACATG</w:t>
            </w:r>
          </w:p>
        </w:tc>
      </w:tr>
      <w:tr w:rsidR="00D85A92" w14:paraId="0AF7ABA7" w14:textId="77777777">
        <w:trPr>
          <w:trHeight w:val="325"/>
        </w:trPr>
        <w:tc>
          <w:tcPr>
            <w:tcW w:w="23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32335E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PARD3-397</w:t>
            </w:r>
          </w:p>
        </w:tc>
        <w:tc>
          <w:tcPr>
            <w:tcW w:w="82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E98692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CGTCGACCATGAAAGTGACCGTGTGCTTC</w:t>
            </w:r>
          </w:p>
        </w:tc>
        <w:tc>
          <w:tcPr>
            <w:tcW w:w="10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DC7EC2" w14:textId="77777777" w:rsidR="00D85A92" w:rsidRPr="0015765E" w:rsidRDefault="0017123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57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TGGCGGCCGCAGATCTTCAAAGGACTGAAGGTGTGACC</w:t>
            </w:r>
          </w:p>
        </w:tc>
      </w:tr>
    </w:tbl>
    <w:p w14:paraId="5A80CA9B" w14:textId="77777777" w:rsidR="00D85A92" w:rsidRDefault="00D85A92"/>
    <w:sectPr w:rsidR="00D85A92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28448" w14:textId="77777777" w:rsidR="00073201" w:rsidRDefault="00073201" w:rsidP="006B05F4">
      <w:r>
        <w:separator/>
      </w:r>
    </w:p>
  </w:endnote>
  <w:endnote w:type="continuationSeparator" w:id="0">
    <w:p w14:paraId="31AB67E9" w14:textId="77777777" w:rsidR="00073201" w:rsidRDefault="00073201" w:rsidP="006B0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5E21C" w14:textId="77777777" w:rsidR="00073201" w:rsidRDefault="00073201" w:rsidP="006B05F4">
      <w:r>
        <w:separator/>
      </w:r>
    </w:p>
  </w:footnote>
  <w:footnote w:type="continuationSeparator" w:id="0">
    <w:p w14:paraId="2207150A" w14:textId="77777777" w:rsidR="00073201" w:rsidRDefault="00073201" w:rsidP="006B0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6286E61"/>
    <w:rsid w:val="00073201"/>
    <w:rsid w:val="0015765E"/>
    <w:rsid w:val="0017123A"/>
    <w:rsid w:val="00553DBD"/>
    <w:rsid w:val="006B05F4"/>
    <w:rsid w:val="00B27020"/>
    <w:rsid w:val="00D85A92"/>
    <w:rsid w:val="1628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8C454D"/>
  <w15:docId w15:val="{0E365B89-17EE-4AAC-8819-C31D45E28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等线" w:eastAsia="等线" w:hAnsi="等线" w:cs="等线" w:hint="eastAsia"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6B0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B05F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B0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B05F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cc</dc:creator>
  <cp:lastModifiedBy>Cui Renjie</cp:lastModifiedBy>
  <cp:revision>5</cp:revision>
  <dcterms:created xsi:type="dcterms:W3CDTF">2021-11-10T08:54:00Z</dcterms:created>
  <dcterms:modified xsi:type="dcterms:W3CDTF">2022-06-10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3A4CACFBC9247BA9CA919B40EB2EFEF</vt:lpwstr>
  </property>
</Properties>
</file>